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  <w:t xml:space="preserve">The detailed description of </w:t>
      </w: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  <w:t>forage sample collection</w:t>
      </w:r>
    </w:p>
    <w:p>
      <w:pPr>
        <w:pStyle w:val="Normal"/>
        <w:spacing w:lineRule="auto" w:line="480"/>
        <w:ind w:firstLine="240"/>
        <w:rPr/>
      </w:pPr>
      <w:r>
        <w:rPr>
          <w:rFonts w:cs="Times New Roman" w:ascii="Times New Roman" w:hAnsi="Times New Roman"/>
          <w:sz w:val="24"/>
          <w:szCs w:val="24"/>
        </w:rPr>
        <w:t>Forage mass was determined, and samples were taken for chemical analysis on July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>, August 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and September 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respectively. In each paddock one pooled sample was obtained from 3 sub-samples, taken from 1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1×1 m) sized transects. Forage samples included the standing biomass cut to 1 cm stubble height, assuming to be the minimum bite height of a sheep under restricted but not starving conditions. Litter (dead material spread on the ground) was not included into the forage sample. Pooled forage samples were dried in a 60 °C oven for 24 h and ground through a 1 mm screen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3T01:44:00Z</dcterms:created>
  <dc:creator>jize zhang</dc:creator>
  <dc:description/>
  <cp:keywords/>
  <dc:language>en-US</dc:language>
  <cp:lastModifiedBy>jize zhang</cp:lastModifiedBy>
  <dcterms:modified xsi:type="dcterms:W3CDTF">2019-01-31T03:28:00Z</dcterms:modified>
  <cp:revision>5</cp:revision>
  <dc:subject/>
  <dc:title/>
</cp:coreProperties>
</file>